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C81" w:rsidRPr="00892579" w:rsidRDefault="00BD4C81" w:rsidP="00BD4C81">
      <w:pPr>
        <w:rPr>
          <w:rFonts w:ascii="Times New Roman" w:hAnsi="Times New Roman"/>
          <w:b/>
          <w:sz w:val="20"/>
          <w:szCs w:val="20"/>
          <w:lang w:val="en-US"/>
        </w:rPr>
      </w:pPr>
      <w:r w:rsidRPr="00892579">
        <w:rPr>
          <w:rFonts w:ascii="Times New Roman" w:hAnsi="Times New Roman"/>
          <w:b/>
          <w:sz w:val="20"/>
          <w:szCs w:val="20"/>
          <w:lang w:val="en-US"/>
        </w:rPr>
        <w:t>Table S4A. Definitions of outcomes</w:t>
      </w:r>
    </w:p>
    <w:p w:rsidR="00BD4C81" w:rsidRPr="00892579" w:rsidRDefault="00BD4C81" w:rsidP="00BD4C81">
      <w:pPr>
        <w:rPr>
          <w:rFonts w:ascii="Times New Roman" w:eastAsia="Times New Roman" w:hAnsi="Times New Roman"/>
          <w:b/>
          <w:bCs/>
          <w:color w:val="000000"/>
          <w:sz w:val="16"/>
          <w:szCs w:val="16"/>
          <w:lang w:val="en-US" w:eastAsia="sv-SE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5618"/>
        <w:gridCol w:w="2124"/>
        <w:gridCol w:w="4139"/>
      </w:tblGrid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ait</w:t>
            </w:r>
            <w:proofErr w:type="spellEnd"/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fini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xclusion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for logistic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dels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Exclusion for Cox regression models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oronary heart disease (acute myocardial infarction or unstable angina)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Either defined from hospital discharge registry or cause of death registry (main diagnosis); or from validated events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br/>
              <w:t xml:space="preserve">ICD-8 codes: 410, </w:t>
            </w:r>
            <w:proofErr w:type="gram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411 ,</w:t>
            </w:r>
            <w:proofErr w:type="gram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ICD-9 codes: 410, 411B, ICD-10 codes: I20.0, I21, I22,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ote: Self-reported events are considered not useful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Free of any major CVD (coronary heart disease, stroke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nd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heart failure)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Either defined from hospital discharge registry or cause of death registry (main diagnosis); or from adjudicated events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br/>
              <w:t xml:space="preserve">ICD-8 codes: 432-434, ICD-9 codes: 433-434, ICD-10 codes: I63,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ote: Self-reported events are considered not useful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Free of any major CVD (coronary heart disease, stroke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nd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heart failure)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Either defined from hospital discharge registry or cause of death registry (main diagnosis); or from adjudicated events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br/>
              <w:t xml:space="preserve">ICD-8 codes: 430-431, ICD-9 codes 430-432, ICD-10 codes: I60-I62,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ote: Self-reported events are considered not usefu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any major CVD (coronary heart disease, stroke and heart failure)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Any acute stroke or transient ischemic attack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Either defined from hospital discharge registry or cause of death registry (main diagnosis); or from adjudicated events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br/>
              <w:t xml:space="preserve">ICD-8 codes: 430-436, ICD-9 codes: 430-436, ICD-10 codes: I60-I64+G45,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ote: Self-reported events are considered not usefu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any major CVD (coronary heart disease, stroke and heart failure)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Either defined from hospital discharge registry or cause of death registry (main diagnosis); or from adjudicated events, ICD-8 codes: 427.00, 427.10, ICD-9 codes: 428, ICD-10 codes: I50, </w:t>
            </w:r>
            <w:r w:rsidRPr="00766E9F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ote: Self-reported events are considered not usefu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any major CVD (coronary heart disease, stroke and heart failure)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Fasting blood glucose ≥7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/L or anti-diabetic treatment. 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lf-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eport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diabet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Type I diabetics, pregnant at blood samplin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T2D at BMI measurement, as defined in middle column type 1 diabetes, pregnant at blood sampling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ypertension</w:t>
            </w: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ystolic blood pressure ≥140, diastolic blood pressure ≥90, or on anti-hypertensive treat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hypertension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emia</w:t>
            </w:r>
            <w:proofErr w:type="spellEnd"/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Serum triglycerides ≥1.7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/L, HDL-cholesterol &lt; 1.0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/L in men and &lt;1.3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/L in women, or treatment with nicotinic acid or fibrat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dyslipidemia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t least 3 out of 5 criteria should be present: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Free of METS at BMI measurement, as defined in middle column</w:t>
            </w: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waist circumference (men, ≥102 cm; women, ≥88 cm),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D4C81" w:rsidRPr="00AB3ACE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elevat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riglycerides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≥1.7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l),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reduced HDL cholesterol (men, &lt;1.03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/l; women, &lt;1.29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/l),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D4C81" w:rsidRPr="00D241E6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blood pressure (systolic ≥130 mmHg or diastolic ≥85mmHg),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BD4C81" w:rsidRPr="00AB3ACE" w:rsidTr="009E2030">
        <w:trPr>
          <w:trHeight w:val="20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asting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≥5.6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l)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BD4C81" w:rsidRPr="00AB3ACE" w:rsidRDefault="00BD4C81" w:rsidP="00BD4C81"/>
    <w:p w:rsidR="00BD4C81" w:rsidRPr="00AB3ACE" w:rsidRDefault="00BD4C81" w:rsidP="00BD4C81">
      <w:r w:rsidRPr="00AB3ACE">
        <w:br w:type="page"/>
      </w:r>
    </w:p>
    <w:p w:rsidR="00BD4C81" w:rsidRPr="00AB3ACE" w:rsidRDefault="00BD4C81" w:rsidP="00BD4C81"/>
    <w:p w:rsidR="00BD4C81" w:rsidRPr="00766E9F" w:rsidRDefault="00BD4C81" w:rsidP="00BD4C81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Table S4B. Definitions of </w:t>
      </w:r>
      <w:proofErr w:type="spellStart"/>
      <w:r w:rsidRPr="00766E9F">
        <w:rPr>
          <w:rFonts w:ascii="Times New Roman" w:hAnsi="Times New Roman"/>
          <w:b/>
          <w:sz w:val="20"/>
          <w:szCs w:val="20"/>
          <w:lang w:val="en-US"/>
        </w:rPr>
        <w:t>quantative</w:t>
      </w:r>
      <w:proofErr w:type="spellEnd"/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outcomes and transformations</w:t>
      </w:r>
    </w:p>
    <w:tbl>
      <w:tblPr>
        <w:tblW w:w="14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2"/>
        <w:gridCol w:w="2620"/>
        <w:gridCol w:w="4394"/>
        <w:gridCol w:w="4716"/>
      </w:tblGrid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ai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ni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ansformation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xclusion</w:t>
            </w:r>
            <w:proofErr w:type="spellEnd"/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if measured in blood, convert to plasma scale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 xml:space="preserve">Exclude all individuals with diabetes (T2D, T1D) from datasets ('diagnosed', on diabetes treatment (oral and insulin), and/or FPG &gt;=7 </w:t>
            </w:r>
            <w:proofErr w:type="spellStart"/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/L), non-fasting or pregnant</w:t>
            </w:r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sul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p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Same as </w:t>
            </w: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above</w:t>
            </w:r>
            <w:proofErr w:type="spellEnd"/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bA1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%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use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the NGSP definition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Same as </w:t>
            </w: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above</w:t>
            </w:r>
            <w:proofErr w:type="spellEnd"/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PLUS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 xml:space="preserve">Exclude samples with major blood abnormalities (thalassemia, sickle cell anemia, </w:t>
            </w:r>
            <w:proofErr w:type="spellStart"/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etc</w:t>
            </w:r>
            <w:proofErr w:type="spellEnd"/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).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Exclude samples who have had a blood transfusion in the previous 2-3 months</w:t>
            </w:r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2h post OGT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Same as for FG</w:t>
            </w:r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eptid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Same as for FG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nsit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-lipoprotei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Non-fasting, Patients on lipid-lowering medication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nsit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-lipoprotei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Non-fasting, Patients on lipid-lowering medication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iglyceride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Non-fasting, Patients on lipid-lowering medication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Tota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Non-fasting, Patients on lipid-lowering medication</w:t>
            </w:r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a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one</w:t>
            </w:r>
            <w:proofErr w:type="spellEnd"/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anin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minotransferas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U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Known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iver </w:t>
            </w: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</w:tr>
      <w:tr w:rsidR="00BD4C81" w:rsidRPr="00AB3ACE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amma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tamyl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ansferas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U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Known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iver </w:t>
            </w: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terleukin-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pg/m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Natural</w:t>
            </w:r>
            <w:proofErr w:type="spellEnd"/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 xml:space="preserve"> log-transforme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Known inflammatory disease or acute infection (at time of blood sampling)</w:t>
            </w:r>
          </w:p>
        </w:tc>
      </w:tr>
      <w:tr w:rsidR="00BD4C81" w:rsidRPr="00D241E6" w:rsidTr="009E2030">
        <w:trPr>
          <w:trHeight w:val="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eactiv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AB3ACE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v-SE"/>
              </w:rPr>
              <w:t>mg/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Natural log-transformed, measured using high-sensitivity assays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C81" w:rsidRPr="00766E9F" w:rsidRDefault="00BD4C81" w:rsidP="009E2030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sv-SE"/>
              </w:rPr>
              <w:t>Known inflammatory disease or acute infection (at time of blood sampling)</w:t>
            </w:r>
          </w:p>
        </w:tc>
      </w:tr>
    </w:tbl>
    <w:p w:rsidR="00BD4C81" w:rsidRPr="00766E9F" w:rsidRDefault="00BD4C81" w:rsidP="00BD4C81">
      <w:pPr>
        <w:rPr>
          <w:rFonts w:ascii="Times New Roman" w:hAnsi="Times New Roman"/>
          <w:b/>
          <w:sz w:val="16"/>
          <w:szCs w:val="16"/>
          <w:lang w:val="en-US"/>
        </w:rPr>
      </w:pPr>
    </w:p>
    <w:p w:rsidR="00234F08" w:rsidRPr="00BD4C81" w:rsidRDefault="00234F08">
      <w:pPr>
        <w:rPr>
          <w:lang w:val="en-US"/>
        </w:rPr>
      </w:pPr>
      <w:bookmarkStart w:id="0" w:name="_GoBack"/>
      <w:bookmarkEnd w:id="0"/>
    </w:p>
    <w:sectPr w:rsidR="00234F08" w:rsidRPr="00BD4C81" w:rsidSect="00BD4C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C81"/>
    <w:rsid w:val="00234F08"/>
    <w:rsid w:val="00B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8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8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4:00Z</dcterms:created>
  <dcterms:modified xsi:type="dcterms:W3CDTF">2013-04-25T09:34:00Z</dcterms:modified>
</cp:coreProperties>
</file>